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632"/>
        <w:rPr/>
      </w:pPr>
      <w:r>
        <w:rPr>
          <w:b/>
        </w:rPr>
        <w:t>Additional file 3: Table</w:t>
      </w:r>
      <w:r>
        <w:rPr>
          <w:b/>
        </w:rPr>
        <w:t xml:space="preserve"> </w:t>
      </w:r>
      <w:r>
        <w:rPr>
          <w:b/>
        </w:rPr>
        <w:t>S2</w:t>
      </w:r>
      <w:r>
        <w:rPr/>
        <w:t xml:space="preserve"> </w:t>
      </w:r>
      <w:r>
        <w:rPr/>
        <w:t>Baseline characteristics of patients with localized disease (n=</w:t>
      </w:r>
      <w:r>
        <w:rPr/>
        <w:t>5</w:t>
      </w:r>
      <w:r>
        <w:rPr/>
        <w:t>41)</w:t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364"/>
        <w:gridCol w:w="2030"/>
      </w:tblGrid>
      <w:tr>
        <w:trPr>
          <w:trHeight w:val="486" w:hRule="atLeast"/>
        </w:trPr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ases (n=541)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ercentage (%)</w:t>
            </w:r>
          </w:p>
        </w:tc>
      </w:tr>
      <w:tr>
        <w:trPr>
          <w:trHeight w:val="270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ge (years)</w:t>
            </w:r>
            <w:r>
              <w:rPr/>
              <w:t xml:space="preserve"> (Mean±SD)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12±13.47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MI</w:t>
            </w:r>
            <w:r>
              <w:rPr/>
              <w:t xml:space="preserve"> (Mean±SD)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63±3.6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514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7.1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9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athological types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lear cell carcinoma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9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apillary carcinoma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5.7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.4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uhrman-grade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6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7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.0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 w:ascii="SimSun;宋体" w:hAnsi="SimSun;宋体"/>
                <w:bCs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2.6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TNM stage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73.4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5.7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     </w:t>
            </w: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.9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T status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color w:val="000000"/>
                <w:kern w:val="0"/>
                <w:szCs w:val="21"/>
              </w:rPr>
              <w:t>40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74.9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6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       </w:t>
            </w: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.5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N status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5.9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.1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rine protei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0.8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.0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Unknow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4.2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8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Elevated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7.2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DH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2.4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Elevated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.6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RE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9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Elevated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.1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A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1.3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Elevated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8.7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otal protei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9.1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Elevated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.9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erum globulin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4.7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Elevated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3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˂1.85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0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≥</w:t>
            </w:r>
            <w:r>
              <w:rPr>
                <w:bCs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0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˂153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0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≥</w:t>
            </w:r>
            <w:r>
              <w:rPr>
                <w:bCs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0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1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RP/Alb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˂0.08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8</w:t>
            </w:r>
          </w:p>
        </w:tc>
        <w:tc>
          <w:tcPr>
            <w:tcW w:w="20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70</w:t>
            </w:r>
          </w:p>
        </w:tc>
      </w:tr>
      <w:tr>
        <w:trPr>
          <w:trHeight w:val="270" w:hRule="atLeast"/>
        </w:trPr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/>
            </w:pPr>
            <w:r>
              <w:rPr>
                <w:bCs/>
                <w:color w:val="000000"/>
                <w:kern w:val="0"/>
                <w:szCs w:val="21"/>
              </w:rPr>
              <w:t>≥</w:t>
            </w:r>
            <w:r>
              <w:rPr>
                <w:bCs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3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3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Abbreviation</w:t>
      </w:r>
      <w:r>
        <w:rPr>
          <w:sz w:val="24"/>
        </w:rPr>
        <w:t xml:space="preserve">: </w:t>
      </w:r>
      <w:r>
        <w:rPr>
          <w:sz w:val="24"/>
        </w:rPr>
        <w:t>BMI: body mass index; pTNM, pathologic tumor–node–metastasis; ALP: alkaline phosphatase; LDH: lactate dehydrogenase; CRE: serum creatinine; UA: uric acid; lactate dehydrogenase (LDH), NLR=neutrophil count to lymphocyte count, PLR=platelet count to lymphocyte count, CRP/Alb= the serum CRP level to the serum Alb level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5:08:00Z</dcterms:created>
  <dc:creator>Xiaobo He</dc:creator>
  <dc:description/>
  <cp:keywords/>
  <dc:language>en-US</dc:language>
  <cp:lastModifiedBy>clorico</cp:lastModifiedBy>
  <dcterms:modified xsi:type="dcterms:W3CDTF">2017-02-07T13:55:00Z</dcterms:modified>
  <cp:revision>8</cp:revision>
  <dc:subject/>
  <dc:title>Table 1 Baseline characteristics of all patients (n=570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87</vt:lpwstr>
  </property>
</Properties>
</file>